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C0CC1" w14:textId="367AC017" w:rsidR="00A0229F" w:rsidRPr="00A0229F" w:rsidRDefault="00486BCC" w:rsidP="00A0229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1 </w:t>
      </w:r>
      <w:r w:rsidR="00A0229F" w:rsidRPr="00A0229F">
        <w:rPr>
          <w:b/>
          <w:sz w:val="28"/>
          <w:szCs w:val="28"/>
          <w:lang w:val="en-US"/>
        </w:rPr>
        <w:t xml:space="preserve">Table.  Univariable analysis of PFS and OS </w:t>
      </w:r>
    </w:p>
    <w:p w14:paraId="076208B5" w14:textId="77777777" w:rsidR="00A0229F" w:rsidRPr="00A0229F" w:rsidRDefault="00A0229F" w:rsidP="00A0229F">
      <w:pPr>
        <w:rPr>
          <w:b/>
          <w:lang w:val="en-US"/>
        </w:rPr>
      </w:pPr>
    </w:p>
    <w:tbl>
      <w:tblPr>
        <w:tblW w:w="10490" w:type="dxa"/>
        <w:tblInd w:w="-5" w:type="dxa"/>
        <w:tblLook w:val="04A0" w:firstRow="1" w:lastRow="0" w:firstColumn="1" w:lastColumn="0" w:noHBand="0" w:noVBand="1"/>
      </w:tblPr>
      <w:tblGrid>
        <w:gridCol w:w="1324"/>
        <w:gridCol w:w="2285"/>
        <w:gridCol w:w="2620"/>
        <w:gridCol w:w="828"/>
        <w:gridCol w:w="2441"/>
        <w:gridCol w:w="992"/>
      </w:tblGrid>
      <w:tr w:rsidR="00A0229F" w:rsidRPr="00A0229F" w14:paraId="7D5E976D" w14:textId="77777777" w:rsidTr="00300F84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AAE5" w14:textId="77777777" w:rsidR="00A0229F" w:rsidRPr="00A0229F" w:rsidRDefault="00A0229F" w:rsidP="00A0229F">
            <w:r w:rsidRPr="00A0229F">
              <w:t> 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F44D" w14:textId="77777777" w:rsidR="00A0229F" w:rsidRPr="00A0229F" w:rsidRDefault="00A0229F" w:rsidP="00A0229F">
            <w:r w:rsidRPr="00A0229F">
              <w:t> </w:t>
            </w:r>
          </w:p>
        </w:tc>
        <w:tc>
          <w:tcPr>
            <w:tcW w:w="3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F109" w14:textId="77777777" w:rsidR="00A0229F" w:rsidRPr="00A0229F" w:rsidRDefault="00A0229F" w:rsidP="00A0229F">
            <w:r w:rsidRPr="00A0229F">
              <w:t>Overall Survival</w:t>
            </w:r>
          </w:p>
        </w:tc>
        <w:tc>
          <w:tcPr>
            <w:tcW w:w="3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AF8E" w14:textId="77777777" w:rsidR="00A0229F" w:rsidRPr="00A0229F" w:rsidRDefault="00A0229F" w:rsidP="00A0229F">
            <w:r w:rsidRPr="00A0229F">
              <w:t>Progression Free Survival</w:t>
            </w:r>
          </w:p>
        </w:tc>
      </w:tr>
      <w:tr w:rsidR="00A0229F" w:rsidRPr="00A0229F" w14:paraId="61D27062" w14:textId="77777777" w:rsidTr="00300F84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1D52" w14:textId="77777777" w:rsidR="00A0229F" w:rsidRPr="00A0229F" w:rsidRDefault="00A0229F" w:rsidP="00A0229F">
            <w:r w:rsidRPr="00A0229F">
              <w:t> 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B2C6" w14:textId="77777777" w:rsidR="00A0229F" w:rsidRPr="00A0229F" w:rsidRDefault="00A0229F" w:rsidP="00A0229F">
            <w:r w:rsidRPr="00A0229F"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238F" w14:textId="77777777" w:rsidR="00A0229F" w:rsidRPr="00A0229F" w:rsidRDefault="00A0229F" w:rsidP="00A0229F">
            <w:r w:rsidRPr="00A0229F">
              <w:t>Median (95% 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DF51" w14:textId="77777777" w:rsidR="00A0229F" w:rsidRPr="00A0229F" w:rsidRDefault="00A0229F" w:rsidP="00A0229F">
            <w:r w:rsidRPr="00A0229F">
              <w:t>P VALUE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135F" w14:textId="77777777" w:rsidR="00A0229F" w:rsidRPr="00A0229F" w:rsidRDefault="00A0229F" w:rsidP="00A0229F">
            <w:r w:rsidRPr="00A0229F">
              <w:t>Median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0165" w14:textId="77777777" w:rsidR="00A0229F" w:rsidRPr="00A0229F" w:rsidRDefault="00A0229F" w:rsidP="00A0229F">
            <w:r w:rsidRPr="00A0229F">
              <w:t>p value</w:t>
            </w:r>
          </w:p>
        </w:tc>
      </w:tr>
      <w:tr w:rsidR="00A0229F" w:rsidRPr="00A0229F" w14:paraId="437F831C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40A2" w14:textId="77777777" w:rsidR="00A0229F" w:rsidRPr="00A0229F" w:rsidRDefault="00A0229F" w:rsidP="00A0229F">
            <w:r w:rsidRPr="00A0229F">
              <w:t>Age(years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694F" w14:textId="77777777" w:rsidR="00A0229F" w:rsidRPr="00A0229F" w:rsidRDefault="00A0229F" w:rsidP="00A0229F">
            <w:r w:rsidRPr="00A0229F">
              <w:t>&lt;4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C91A" w14:textId="77777777" w:rsidR="00A0229F" w:rsidRPr="00A0229F" w:rsidRDefault="00A0229F" w:rsidP="00A0229F">
            <w:r w:rsidRPr="00A0229F">
              <w:t>27.3 (27.3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B646" w14:textId="77777777" w:rsidR="00A0229F" w:rsidRPr="00A0229F" w:rsidRDefault="00A0229F" w:rsidP="00A0229F">
            <w:r w:rsidRPr="00A0229F">
              <w:t>0.64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6E61" w14:textId="77777777" w:rsidR="00A0229F" w:rsidRPr="00A0229F" w:rsidRDefault="00A0229F" w:rsidP="00A0229F">
            <w:r w:rsidRPr="00A0229F">
              <w:t>11.02 (3.09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35A3" w14:textId="77777777" w:rsidR="00A0229F" w:rsidRPr="00A0229F" w:rsidRDefault="00A0229F" w:rsidP="00A0229F">
            <w:r w:rsidRPr="00A0229F">
              <w:t>0.069</w:t>
            </w:r>
          </w:p>
        </w:tc>
      </w:tr>
      <w:tr w:rsidR="00A0229F" w:rsidRPr="00A0229F" w14:paraId="295813A2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9B4C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6915" w14:textId="77777777" w:rsidR="00A0229F" w:rsidRPr="00A0229F" w:rsidRDefault="00A0229F" w:rsidP="00A0229F">
            <w:r w:rsidRPr="00A0229F">
              <w:t xml:space="preserve">45-64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267E" w14:textId="77777777" w:rsidR="00A0229F" w:rsidRPr="00A0229F" w:rsidRDefault="00A0229F" w:rsidP="00A0229F">
            <w:r w:rsidRPr="00A0229F">
              <w:t>26.1 (16.6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7DC6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F224" w14:textId="77777777" w:rsidR="00A0229F" w:rsidRPr="00A0229F" w:rsidRDefault="00A0229F" w:rsidP="00A0229F">
            <w:r w:rsidRPr="00A0229F">
              <w:t>6.05 (4.96-9.2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276A" w14:textId="77777777" w:rsidR="00A0229F" w:rsidRPr="00A0229F" w:rsidRDefault="00A0229F" w:rsidP="00A0229F"/>
        </w:tc>
      </w:tr>
      <w:tr w:rsidR="00A0229F" w:rsidRPr="00A0229F" w14:paraId="0B646B93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E6B9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11BE1" w14:textId="77777777" w:rsidR="00A0229F" w:rsidRPr="00A0229F" w:rsidRDefault="00A0229F" w:rsidP="00A0229F">
            <w:r w:rsidRPr="00A0229F">
              <w:t xml:space="preserve">65-74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43F5" w14:textId="77777777" w:rsidR="00A0229F" w:rsidRPr="00A0229F" w:rsidRDefault="00A0229F" w:rsidP="00A0229F">
            <w:r w:rsidRPr="00A0229F">
              <w:t>23.1 (11.83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6D0D8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A2D8" w14:textId="77777777" w:rsidR="00A0229F" w:rsidRPr="00A0229F" w:rsidRDefault="00A0229F" w:rsidP="00A0229F">
            <w:r w:rsidRPr="00A0229F">
              <w:t>11.96 (6.44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21109" w14:textId="77777777" w:rsidR="00A0229F" w:rsidRPr="00A0229F" w:rsidRDefault="00A0229F" w:rsidP="00A0229F"/>
        </w:tc>
      </w:tr>
      <w:tr w:rsidR="00A0229F" w:rsidRPr="00A0229F" w14:paraId="2935ECCF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FB00F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1F822" w14:textId="77777777" w:rsidR="00A0229F" w:rsidRPr="00A0229F" w:rsidRDefault="00A0229F" w:rsidP="00A0229F">
            <w:r w:rsidRPr="00A0229F">
              <w:t>&gt;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EB2B" w14:textId="77777777" w:rsidR="00A0229F" w:rsidRPr="00A0229F" w:rsidRDefault="00A0229F" w:rsidP="00A0229F">
            <w:r w:rsidRPr="00A0229F">
              <w:t>21.9 (3.3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C103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7B9C" w14:textId="77777777" w:rsidR="00A0229F" w:rsidRPr="00A0229F" w:rsidRDefault="00A0229F" w:rsidP="00A0229F">
            <w:r w:rsidRPr="00A0229F">
              <w:t>23.62 (19.84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A02B0" w14:textId="77777777" w:rsidR="00A0229F" w:rsidRPr="00A0229F" w:rsidRDefault="00A0229F" w:rsidP="00A0229F"/>
        </w:tc>
      </w:tr>
      <w:tr w:rsidR="00A0229F" w:rsidRPr="00A0229F" w14:paraId="5F65C3E1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96FF" w14:textId="77777777" w:rsidR="00A0229F" w:rsidRPr="00A0229F" w:rsidRDefault="00A0229F" w:rsidP="00A0229F">
            <w:r w:rsidRPr="00A0229F">
              <w:t>Menopausal statu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674A" w14:textId="77777777" w:rsidR="00A0229F" w:rsidRPr="00A0229F" w:rsidRDefault="00A0229F" w:rsidP="00A0229F">
            <w:r w:rsidRPr="00A0229F">
              <w:t>Premenopausa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53A1" w14:textId="77777777" w:rsidR="00A0229F" w:rsidRPr="00A0229F" w:rsidRDefault="00A0229F" w:rsidP="00A0229F">
            <w:r w:rsidRPr="00A0229F">
              <w:t>NA (16.8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27D9" w14:textId="77777777" w:rsidR="00A0229F" w:rsidRPr="00A0229F" w:rsidRDefault="00A0229F" w:rsidP="00A0229F">
            <w:r w:rsidRPr="00A0229F">
              <w:t>0.94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79F1" w14:textId="77777777" w:rsidR="00A0229F" w:rsidRPr="00A0229F" w:rsidRDefault="00A0229F" w:rsidP="00A0229F">
            <w:r w:rsidRPr="00A0229F">
              <w:t>7.13 (3.98-12.5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B851" w14:textId="77777777" w:rsidR="00A0229F" w:rsidRPr="00A0229F" w:rsidRDefault="00A0229F" w:rsidP="00A0229F">
            <w:r w:rsidRPr="00A0229F">
              <w:t>0.061</w:t>
            </w:r>
          </w:p>
        </w:tc>
      </w:tr>
      <w:tr w:rsidR="00A0229F" w:rsidRPr="00A0229F" w14:paraId="19E5F1D4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88161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3CA1" w14:textId="77777777" w:rsidR="00A0229F" w:rsidRPr="00A0229F" w:rsidRDefault="00A0229F" w:rsidP="00A0229F">
            <w:r w:rsidRPr="00A0229F">
              <w:t>Postmenopausa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D6E3" w14:textId="77777777" w:rsidR="00A0229F" w:rsidRPr="00A0229F" w:rsidRDefault="00A0229F" w:rsidP="00A0229F">
            <w:r w:rsidRPr="00A0229F">
              <w:t>27.1 (20.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999C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B2AB" w14:textId="77777777" w:rsidR="00A0229F" w:rsidRPr="00A0229F" w:rsidRDefault="00A0229F" w:rsidP="00A0229F">
            <w:r w:rsidRPr="00A0229F">
              <w:t>8.05 (5.98-13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F80E" w14:textId="77777777" w:rsidR="00A0229F" w:rsidRPr="00A0229F" w:rsidRDefault="00A0229F" w:rsidP="00A0229F"/>
        </w:tc>
      </w:tr>
      <w:tr w:rsidR="00A0229F" w:rsidRPr="00A0229F" w14:paraId="2C773CD0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0318" w14:textId="77777777" w:rsidR="00A0229F" w:rsidRPr="00A0229F" w:rsidRDefault="00A0229F" w:rsidP="00A0229F">
            <w:r w:rsidRPr="00A0229F">
              <w:t>Histology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8895" w14:textId="77777777" w:rsidR="00A0229F" w:rsidRPr="00A0229F" w:rsidRDefault="00A0229F" w:rsidP="00A0229F">
            <w:r w:rsidRPr="00A0229F">
              <w:t>Invasive ducta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A64D" w14:textId="77777777" w:rsidR="00A0229F" w:rsidRPr="00A0229F" w:rsidRDefault="00A0229F" w:rsidP="00A0229F">
            <w:r w:rsidRPr="00A0229F">
              <w:t>27.07 (21.88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C0A6" w14:textId="77777777" w:rsidR="00A0229F" w:rsidRPr="00A0229F" w:rsidRDefault="00A0229F" w:rsidP="00A0229F">
            <w:r w:rsidRPr="00A0229F">
              <w:t>0.52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70A1" w14:textId="77777777" w:rsidR="00A0229F" w:rsidRPr="00A0229F" w:rsidRDefault="00A0229F" w:rsidP="00A0229F">
            <w:r w:rsidRPr="00A0229F">
              <w:t>7.69 (5.98-12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9F8B" w14:textId="77777777" w:rsidR="00A0229F" w:rsidRPr="00A0229F" w:rsidRDefault="00A0229F" w:rsidP="00A0229F">
            <w:r w:rsidRPr="00A0229F">
              <w:t>0.9</w:t>
            </w:r>
          </w:p>
        </w:tc>
      </w:tr>
      <w:tr w:rsidR="00A0229F" w:rsidRPr="00A0229F" w14:paraId="1F565426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BC92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120B" w14:textId="77777777" w:rsidR="00A0229F" w:rsidRPr="00A0229F" w:rsidRDefault="00A0229F" w:rsidP="00A0229F">
            <w:r w:rsidRPr="00A0229F">
              <w:t>Invasive lobula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0423" w14:textId="77777777" w:rsidR="00A0229F" w:rsidRPr="00A0229F" w:rsidRDefault="00A0229F" w:rsidP="00A0229F">
            <w:r w:rsidRPr="00A0229F">
              <w:t>8.44 (8.34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B23E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D45B" w14:textId="77777777" w:rsidR="00A0229F" w:rsidRPr="00A0229F" w:rsidRDefault="00A0229F" w:rsidP="00A0229F">
            <w:r w:rsidRPr="00A0229F">
              <w:t>6.24 (1.74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48D1C" w14:textId="77777777" w:rsidR="00A0229F" w:rsidRPr="00A0229F" w:rsidRDefault="00A0229F" w:rsidP="00A0229F"/>
        </w:tc>
      </w:tr>
      <w:tr w:rsidR="00A0229F" w:rsidRPr="00A0229F" w14:paraId="3D42F646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FBB6" w14:textId="77777777" w:rsidR="00A0229F" w:rsidRPr="00A0229F" w:rsidRDefault="00A0229F" w:rsidP="00A0229F">
            <w:r w:rsidRPr="00A0229F">
              <w:t>ECOG P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6104" w14:textId="77777777" w:rsidR="00A0229F" w:rsidRPr="00A0229F" w:rsidRDefault="00A0229F" w:rsidP="00A0229F">
            <w:r w:rsidRPr="00A0229F">
              <w:t>PS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9F82" w14:textId="77777777" w:rsidR="00A0229F" w:rsidRPr="00A0229F" w:rsidRDefault="00A0229F" w:rsidP="00A0229F">
            <w:r w:rsidRPr="00A0229F">
              <w:t>NA (NA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1BE4" w14:textId="77777777" w:rsidR="00A0229F" w:rsidRPr="00A0229F" w:rsidRDefault="00A0229F" w:rsidP="00A0229F">
            <w:r w:rsidRPr="00A0229F">
              <w:t>&lt;0.001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AF41" w14:textId="77777777" w:rsidR="00A0229F" w:rsidRPr="00A0229F" w:rsidRDefault="00A0229F" w:rsidP="00A0229F">
            <w:r w:rsidRPr="00A0229F">
              <w:t>15.21 (10.61-28.35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17A4" w14:textId="77777777" w:rsidR="00A0229F" w:rsidRPr="00A0229F" w:rsidRDefault="00A0229F" w:rsidP="00A0229F">
            <w:r w:rsidRPr="00A0229F">
              <w:t>0.0016</w:t>
            </w:r>
          </w:p>
        </w:tc>
      </w:tr>
      <w:tr w:rsidR="00A0229F" w:rsidRPr="00A0229F" w14:paraId="449E187B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B378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ECD7" w14:textId="77777777" w:rsidR="00A0229F" w:rsidRPr="00A0229F" w:rsidRDefault="00A0229F" w:rsidP="00A0229F">
            <w:r w:rsidRPr="00A0229F">
              <w:t>PS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E3AD" w14:textId="77777777" w:rsidR="00A0229F" w:rsidRPr="00A0229F" w:rsidRDefault="00A0229F" w:rsidP="00A0229F">
            <w:r w:rsidRPr="00A0229F">
              <w:t>15.28 (11.83-27.1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2928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BE0C" w14:textId="77777777" w:rsidR="00A0229F" w:rsidRPr="00A0229F" w:rsidRDefault="00A0229F" w:rsidP="00A0229F">
            <w:r w:rsidRPr="00A0229F">
              <w:t>6.05 (4.14-8.0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9605" w14:textId="77777777" w:rsidR="00A0229F" w:rsidRPr="00A0229F" w:rsidRDefault="00A0229F" w:rsidP="00A0229F"/>
        </w:tc>
      </w:tr>
      <w:tr w:rsidR="00A0229F" w:rsidRPr="00A0229F" w14:paraId="2DDC11B2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F849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B495" w14:textId="77777777" w:rsidR="00A0229F" w:rsidRPr="00A0229F" w:rsidRDefault="00A0229F" w:rsidP="00A0229F">
            <w:r w:rsidRPr="00A0229F">
              <w:t>PS &gt;=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641D" w14:textId="77777777" w:rsidR="00A0229F" w:rsidRPr="00A0229F" w:rsidRDefault="00A0229F" w:rsidP="00A0229F">
            <w:r w:rsidRPr="00A0229F">
              <w:t>8.34 (3.68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8649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4ABA" w14:textId="77777777" w:rsidR="00A0229F" w:rsidRPr="00A0229F" w:rsidRDefault="00A0229F" w:rsidP="00A0229F">
            <w:r w:rsidRPr="00A0229F">
              <w:t>3.88 (2.46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A1DA" w14:textId="77777777" w:rsidR="00A0229F" w:rsidRPr="00A0229F" w:rsidRDefault="00A0229F" w:rsidP="00A0229F"/>
        </w:tc>
      </w:tr>
      <w:tr w:rsidR="00A0229F" w:rsidRPr="00A0229F" w14:paraId="4F774B03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A9E9" w14:textId="77777777" w:rsidR="00A0229F" w:rsidRPr="00A0229F" w:rsidRDefault="00A0229F" w:rsidP="00A0229F">
            <w:r w:rsidRPr="00A0229F">
              <w:t>Line of therapy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3E16" w14:textId="77777777" w:rsidR="00A0229F" w:rsidRPr="00A0229F" w:rsidRDefault="00A0229F" w:rsidP="00A0229F">
            <w:r w:rsidRPr="00A0229F">
              <w:t>First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C84D" w14:textId="77777777" w:rsidR="00A0229F" w:rsidRPr="00A0229F" w:rsidRDefault="00A0229F" w:rsidP="00A0229F">
            <w:r w:rsidRPr="00A0229F">
              <w:t>NA (NA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2AFC" w14:textId="77777777" w:rsidR="00A0229F" w:rsidRPr="00A0229F" w:rsidRDefault="00A0229F" w:rsidP="00A0229F">
            <w:r w:rsidRPr="00A0229F">
              <w:t>&lt;0.001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C670" w14:textId="77777777" w:rsidR="00A0229F" w:rsidRPr="00A0229F" w:rsidRDefault="00A0229F" w:rsidP="00A0229F">
            <w:r w:rsidRPr="00A0229F">
              <w:t>21.06 (16.36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75B5" w14:textId="77777777" w:rsidR="00A0229F" w:rsidRPr="00A0229F" w:rsidRDefault="00A0229F" w:rsidP="00A0229F">
            <w:r w:rsidRPr="00A0229F">
              <w:t>&lt;0.001</w:t>
            </w:r>
          </w:p>
        </w:tc>
      </w:tr>
      <w:tr w:rsidR="00A0229F" w:rsidRPr="00A0229F" w14:paraId="31B04134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9D04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5DA5" w14:textId="77777777" w:rsidR="00A0229F" w:rsidRPr="00A0229F" w:rsidRDefault="00A0229F" w:rsidP="00A0229F">
            <w:r w:rsidRPr="00A0229F">
              <w:t>Secon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6FD0" w14:textId="77777777" w:rsidR="00A0229F" w:rsidRPr="00A0229F" w:rsidRDefault="00A0229F" w:rsidP="00A0229F">
            <w:r w:rsidRPr="00A0229F">
              <w:t>27.3 (20.24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557C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1E23" w14:textId="77777777" w:rsidR="00A0229F" w:rsidRPr="00A0229F" w:rsidRDefault="00A0229F" w:rsidP="00A0229F">
            <w:r w:rsidRPr="00A0229F">
              <w:t>8.18 (5.52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DF04" w14:textId="77777777" w:rsidR="00A0229F" w:rsidRPr="00A0229F" w:rsidRDefault="00A0229F" w:rsidP="00A0229F"/>
        </w:tc>
      </w:tr>
      <w:tr w:rsidR="00A0229F" w:rsidRPr="00A0229F" w14:paraId="19FC52C8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2418D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A0E8" w14:textId="77777777" w:rsidR="00A0229F" w:rsidRPr="00A0229F" w:rsidRDefault="00A0229F" w:rsidP="00A0229F">
            <w:r w:rsidRPr="00A0229F">
              <w:t>Thir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A03A" w14:textId="77777777" w:rsidR="00A0229F" w:rsidRPr="00A0229F" w:rsidRDefault="00A0229F" w:rsidP="00A0229F">
            <w:r w:rsidRPr="00A0229F">
              <w:t>16.82 (11.83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9089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ABD7" w14:textId="77777777" w:rsidR="00A0229F" w:rsidRPr="00A0229F" w:rsidRDefault="00A0229F" w:rsidP="00A0229F">
            <w:r w:rsidRPr="00A0229F">
              <w:t>4.96 (2.89-15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294D" w14:textId="77777777" w:rsidR="00A0229F" w:rsidRPr="00A0229F" w:rsidRDefault="00A0229F" w:rsidP="00A0229F"/>
        </w:tc>
      </w:tr>
      <w:tr w:rsidR="00A0229F" w:rsidRPr="00A0229F" w14:paraId="6C18D28C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740A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4BA5" w14:textId="77777777" w:rsidR="00A0229F" w:rsidRPr="00A0229F" w:rsidRDefault="00A0229F" w:rsidP="00A0229F">
            <w:r w:rsidRPr="00A0229F">
              <w:t>Fourth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2A1" w14:textId="77777777" w:rsidR="00A0229F" w:rsidRPr="00A0229F" w:rsidRDefault="00A0229F" w:rsidP="00A0229F">
            <w:r w:rsidRPr="00A0229F">
              <w:t>27.07 (14.13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6260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C855" w14:textId="77777777" w:rsidR="00A0229F" w:rsidRPr="00A0229F" w:rsidRDefault="00A0229F" w:rsidP="00A0229F">
            <w:r w:rsidRPr="00A0229F">
              <w:t>6.28 (4.47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14FB" w14:textId="77777777" w:rsidR="00A0229F" w:rsidRPr="00A0229F" w:rsidRDefault="00A0229F" w:rsidP="00A0229F"/>
        </w:tc>
      </w:tr>
      <w:tr w:rsidR="00A0229F" w:rsidRPr="00A0229F" w14:paraId="27637BD1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3E52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9432" w14:textId="77777777" w:rsidR="00A0229F" w:rsidRPr="00A0229F" w:rsidRDefault="00A0229F" w:rsidP="00A0229F">
            <w:r w:rsidRPr="00A0229F">
              <w:t>Fifth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3C26" w14:textId="77777777" w:rsidR="00A0229F" w:rsidRPr="00A0229F" w:rsidRDefault="00A0229F" w:rsidP="00A0229F">
            <w:r w:rsidRPr="00A0229F">
              <w:t>8.44 (3.98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4C8E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B9C2" w14:textId="77777777" w:rsidR="00A0229F" w:rsidRPr="00A0229F" w:rsidRDefault="00A0229F" w:rsidP="00A0229F">
            <w:r w:rsidRPr="00A0229F">
              <w:t>4.3 (3.88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F69C" w14:textId="77777777" w:rsidR="00A0229F" w:rsidRPr="00A0229F" w:rsidRDefault="00A0229F" w:rsidP="00A0229F"/>
        </w:tc>
      </w:tr>
      <w:tr w:rsidR="00A0229F" w:rsidRPr="00A0229F" w14:paraId="4138679B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1BCCB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969B" w14:textId="77777777" w:rsidR="00A0229F" w:rsidRPr="00A0229F" w:rsidRDefault="00A0229F" w:rsidP="00A0229F">
            <w:r w:rsidRPr="00A0229F">
              <w:t>Other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9080" w14:textId="77777777" w:rsidR="00A0229F" w:rsidRPr="00A0229F" w:rsidRDefault="00A0229F" w:rsidP="00A0229F">
            <w:r w:rsidRPr="00A0229F">
              <w:t>9.63 (7.75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E5053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411E" w14:textId="77777777" w:rsidR="00A0229F" w:rsidRPr="00A0229F" w:rsidRDefault="00A0229F" w:rsidP="00A0229F">
            <w:r w:rsidRPr="00A0229F">
              <w:t>2.92 (1.31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E1E1" w14:textId="77777777" w:rsidR="00A0229F" w:rsidRPr="00A0229F" w:rsidRDefault="00A0229F" w:rsidP="00A0229F"/>
        </w:tc>
      </w:tr>
      <w:tr w:rsidR="00A0229F" w:rsidRPr="00A0229F" w14:paraId="1A8F263D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6A52" w14:textId="77777777" w:rsidR="00A0229F" w:rsidRPr="00A0229F" w:rsidRDefault="00A0229F" w:rsidP="00A0229F">
            <w:r w:rsidRPr="00A0229F">
              <w:t>HB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8A6F" w14:textId="77777777" w:rsidR="00A0229F" w:rsidRPr="00A0229F" w:rsidRDefault="00A0229F" w:rsidP="00A0229F">
            <w:r w:rsidRPr="00A0229F">
              <w:t>&lt;=10.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721C" w14:textId="77777777" w:rsidR="00A0229F" w:rsidRPr="00A0229F" w:rsidRDefault="00A0229F" w:rsidP="00A0229F">
            <w:r w:rsidRPr="00A0229F">
              <w:t>27.1 (16.6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4EFA" w14:textId="77777777" w:rsidR="00A0229F" w:rsidRPr="00A0229F" w:rsidRDefault="00A0229F" w:rsidP="00A0229F">
            <w:r w:rsidRPr="00A0229F">
              <w:t>0.98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91A5" w14:textId="77777777" w:rsidR="00A0229F" w:rsidRPr="00A0229F" w:rsidRDefault="00A0229F" w:rsidP="00A0229F">
            <w:r w:rsidRPr="00A0229F">
              <w:t>8.18 (6.31-15.2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2757" w14:textId="77777777" w:rsidR="00A0229F" w:rsidRPr="00A0229F" w:rsidRDefault="00A0229F" w:rsidP="00A0229F">
            <w:r w:rsidRPr="00A0229F">
              <w:t>0.16</w:t>
            </w:r>
          </w:p>
        </w:tc>
      </w:tr>
      <w:tr w:rsidR="00A0229F" w:rsidRPr="00A0229F" w14:paraId="3BD08441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A424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7B27A" w14:textId="77777777" w:rsidR="00A0229F" w:rsidRPr="00A0229F" w:rsidRDefault="00A0229F" w:rsidP="00A0229F">
            <w:r w:rsidRPr="00A0229F">
              <w:t>&gt;10.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AB0A" w14:textId="77777777" w:rsidR="00A0229F" w:rsidRPr="00A0229F" w:rsidRDefault="00A0229F" w:rsidP="00A0229F">
            <w:r w:rsidRPr="00A0229F">
              <w:t>26.1 (16.8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973C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8681" w14:textId="77777777" w:rsidR="00A0229F" w:rsidRPr="00A0229F" w:rsidRDefault="00A0229F" w:rsidP="00A0229F">
            <w:r w:rsidRPr="00A0229F">
              <w:t>5.39 (4.3-1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D510" w14:textId="77777777" w:rsidR="00A0229F" w:rsidRPr="00A0229F" w:rsidRDefault="00A0229F" w:rsidP="00A0229F"/>
        </w:tc>
      </w:tr>
      <w:tr w:rsidR="00A0229F" w:rsidRPr="00A0229F" w14:paraId="15EBE240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895B" w14:textId="77777777" w:rsidR="00A0229F" w:rsidRPr="00A0229F" w:rsidRDefault="00A0229F" w:rsidP="00A0229F">
            <w:r w:rsidRPr="00A0229F">
              <w:t>Platelet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366F" w14:textId="77777777" w:rsidR="00A0229F" w:rsidRPr="00A0229F" w:rsidRDefault="00A0229F" w:rsidP="00A0229F">
            <w:r w:rsidRPr="00A0229F">
              <w:t>&lt;=2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1A03" w14:textId="77777777" w:rsidR="00A0229F" w:rsidRPr="00A0229F" w:rsidRDefault="00A0229F" w:rsidP="00A0229F">
            <w:r w:rsidRPr="00A0229F">
              <w:t>20.2 (12.9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CF31" w14:textId="77777777" w:rsidR="00A0229F" w:rsidRPr="00A0229F" w:rsidRDefault="00A0229F" w:rsidP="00A0229F">
            <w:r w:rsidRPr="00A0229F">
              <w:t>0.22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4611" w14:textId="77777777" w:rsidR="00A0229F" w:rsidRPr="00A0229F" w:rsidRDefault="00A0229F" w:rsidP="00A0229F">
            <w:r w:rsidRPr="00A0229F">
              <w:t>6.97 (4.96-11.4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EE04" w14:textId="77777777" w:rsidR="00A0229F" w:rsidRPr="00A0229F" w:rsidRDefault="00A0229F" w:rsidP="00A0229F">
            <w:r w:rsidRPr="00A0229F">
              <w:t>0.59</w:t>
            </w:r>
          </w:p>
        </w:tc>
      </w:tr>
      <w:tr w:rsidR="00A0229F" w:rsidRPr="00A0229F" w14:paraId="0C06F6DD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8014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5360A" w14:textId="77777777" w:rsidR="00A0229F" w:rsidRPr="00A0229F" w:rsidRDefault="00A0229F" w:rsidP="00A0229F">
            <w:r w:rsidRPr="00A0229F">
              <w:t>&gt;2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EF02" w14:textId="77777777" w:rsidR="00A0229F" w:rsidRPr="00A0229F" w:rsidRDefault="00A0229F" w:rsidP="00A0229F">
            <w:r w:rsidRPr="00A0229F">
              <w:t>27.3 (27.1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DD3E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723B" w14:textId="77777777" w:rsidR="00A0229F" w:rsidRPr="00A0229F" w:rsidRDefault="00A0229F" w:rsidP="00A0229F">
            <w:r w:rsidRPr="00A0229F">
              <w:t>9.53 (5.52-1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320D" w14:textId="77777777" w:rsidR="00A0229F" w:rsidRPr="00A0229F" w:rsidRDefault="00A0229F" w:rsidP="00A0229F"/>
        </w:tc>
      </w:tr>
      <w:tr w:rsidR="00A0229F" w:rsidRPr="00A0229F" w14:paraId="755E9907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4379" w14:textId="77777777" w:rsidR="00A0229F" w:rsidRPr="00A0229F" w:rsidRDefault="00A0229F" w:rsidP="00A0229F">
            <w:r w:rsidRPr="00A0229F">
              <w:t>TLC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1B7F" w14:textId="77777777" w:rsidR="00A0229F" w:rsidRPr="00A0229F" w:rsidRDefault="00A0229F" w:rsidP="00A0229F">
            <w:r w:rsidRPr="00A0229F">
              <w:t>&lt;=5.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CD3B" w14:textId="77777777" w:rsidR="00A0229F" w:rsidRPr="00A0229F" w:rsidRDefault="00A0229F" w:rsidP="00A0229F">
            <w:r w:rsidRPr="00A0229F">
              <w:t>27.1 (20.2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FEBD" w14:textId="77777777" w:rsidR="00A0229F" w:rsidRPr="00A0229F" w:rsidRDefault="00A0229F" w:rsidP="00A0229F">
            <w:r w:rsidRPr="00A0229F">
              <w:t>0.9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7C3D" w14:textId="77777777" w:rsidR="00A0229F" w:rsidRPr="00A0229F" w:rsidRDefault="00A0229F" w:rsidP="00A0229F">
            <w:r w:rsidRPr="00A0229F">
              <w:t>7.13 (4.14-12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1970" w14:textId="77777777" w:rsidR="00A0229F" w:rsidRPr="00A0229F" w:rsidRDefault="00A0229F" w:rsidP="00A0229F">
            <w:r w:rsidRPr="00A0229F">
              <w:t>0.6</w:t>
            </w:r>
          </w:p>
        </w:tc>
      </w:tr>
      <w:tr w:rsidR="00A0229F" w:rsidRPr="00A0229F" w14:paraId="7898A593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19C5A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7F772" w14:textId="77777777" w:rsidR="00A0229F" w:rsidRPr="00A0229F" w:rsidRDefault="00A0229F" w:rsidP="00A0229F">
            <w:r w:rsidRPr="00A0229F">
              <w:t>&gt;5.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A694" w14:textId="77777777" w:rsidR="00A0229F" w:rsidRPr="00A0229F" w:rsidRDefault="00A0229F" w:rsidP="00A0229F">
            <w:r w:rsidRPr="00A0229F">
              <w:t>27.3 (16.6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779F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F258" w14:textId="77777777" w:rsidR="00A0229F" w:rsidRPr="00A0229F" w:rsidRDefault="00A0229F" w:rsidP="00A0229F">
            <w:r w:rsidRPr="00A0229F">
              <w:t>8.18 (5.98-1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9DCCE" w14:textId="77777777" w:rsidR="00A0229F" w:rsidRPr="00A0229F" w:rsidRDefault="00A0229F" w:rsidP="00A0229F"/>
        </w:tc>
      </w:tr>
      <w:tr w:rsidR="00A0229F" w:rsidRPr="00A0229F" w14:paraId="4BCBE000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E7F9" w14:textId="77777777" w:rsidR="00A0229F" w:rsidRPr="00A0229F" w:rsidRDefault="00A0229F" w:rsidP="00A0229F">
            <w:r w:rsidRPr="00A0229F">
              <w:t>Absolute Neutrophil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00C5" w14:textId="77777777" w:rsidR="00A0229F" w:rsidRPr="00A0229F" w:rsidRDefault="00A0229F" w:rsidP="00A0229F">
            <w:r w:rsidRPr="00A0229F">
              <w:t>&lt;=2.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39B8" w14:textId="77777777" w:rsidR="00A0229F" w:rsidRPr="00A0229F" w:rsidRDefault="00A0229F" w:rsidP="00A0229F">
            <w:r w:rsidRPr="00A0229F">
              <w:t>38.5 (21.9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0B81" w14:textId="77777777" w:rsidR="00A0229F" w:rsidRPr="00A0229F" w:rsidRDefault="00A0229F" w:rsidP="00A0229F">
            <w:r w:rsidRPr="00A0229F">
              <w:t>0.2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2E87" w14:textId="77777777" w:rsidR="00A0229F" w:rsidRPr="00A0229F" w:rsidRDefault="00A0229F" w:rsidP="00A0229F">
            <w:r w:rsidRPr="00A0229F">
              <w:t>6.31 (4.14-13.1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C2A5" w14:textId="77777777" w:rsidR="00A0229F" w:rsidRPr="00A0229F" w:rsidRDefault="00A0229F" w:rsidP="00A0229F">
            <w:r w:rsidRPr="00A0229F">
              <w:t>0.43</w:t>
            </w:r>
          </w:p>
        </w:tc>
      </w:tr>
      <w:tr w:rsidR="00A0229F" w:rsidRPr="00A0229F" w14:paraId="1B3AEBE4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3258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1572C" w14:textId="77777777" w:rsidR="00A0229F" w:rsidRPr="00A0229F" w:rsidRDefault="00A0229F" w:rsidP="00A0229F">
            <w:r w:rsidRPr="00A0229F">
              <w:t>&gt;2.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20D5" w14:textId="77777777" w:rsidR="00A0229F" w:rsidRPr="00A0229F" w:rsidRDefault="00A0229F" w:rsidP="00A0229F">
            <w:r w:rsidRPr="00A0229F">
              <w:t>27.1 (12.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49F3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9617" w14:textId="77777777" w:rsidR="00A0229F" w:rsidRPr="00A0229F" w:rsidRDefault="00A0229F" w:rsidP="00A0229F">
            <w:r w:rsidRPr="00A0229F">
              <w:t>7.89 (5.98-13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1CDA3" w14:textId="77777777" w:rsidR="00A0229F" w:rsidRPr="00A0229F" w:rsidRDefault="00A0229F" w:rsidP="00A0229F"/>
        </w:tc>
      </w:tr>
      <w:tr w:rsidR="00A0229F" w:rsidRPr="00A0229F" w14:paraId="02DB4872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3F1A" w14:textId="77777777" w:rsidR="00A0229F" w:rsidRPr="00A0229F" w:rsidRDefault="00A0229F" w:rsidP="00A0229F">
            <w:r w:rsidRPr="00A0229F">
              <w:lastRenderedPageBreak/>
              <w:t>Total bilirubin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A7E8" w14:textId="77777777" w:rsidR="00A0229F" w:rsidRPr="00A0229F" w:rsidRDefault="00A0229F" w:rsidP="00A0229F">
            <w:r w:rsidRPr="00A0229F">
              <w:t>&lt;=0.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327E" w14:textId="77777777" w:rsidR="00A0229F" w:rsidRPr="00A0229F" w:rsidRDefault="00A0229F" w:rsidP="00A0229F">
            <w:r w:rsidRPr="00A0229F">
              <w:t>27.1 (16.8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E2FD" w14:textId="77777777" w:rsidR="00A0229F" w:rsidRPr="00A0229F" w:rsidRDefault="00A0229F" w:rsidP="00A0229F">
            <w:r w:rsidRPr="00A0229F">
              <w:t>0.64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EE3C" w14:textId="77777777" w:rsidR="00A0229F" w:rsidRPr="00A0229F" w:rsidRDefault="00A0229F" w:rsidP="00A0229F">
            <w:r w:rsidRPr="00A0229F">
              <w:t>7.16 (5.98-12.5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440C" w14:textId="77777777" w:rsidR="00A0229F" w:rsidRPr="00A0229F" w:rsidRDefault="00A0229F" w:rsidP="00A0229F">
            <w:r w:rsidRPr="00A0229F">
              <w:t>0.56</w:t>
            </w:r>
          </w:p>
        </w:tc>
      </w:tr>
      <w:tr w:rsidR="00A0229F" w:rsidRPr="00A0229F" w14:paraId="6EE9E9FC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E6DA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2FDD5" w14:textId="77777777" w:rsidR="00A0229F" w:rsidRPr="00A0229F" w:rsidRDefault="00A0229F" w:rsidP="00A0229F">
            <w:r w:rsidRPr="00A0229F">
              <w:t>&gt;0.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AD8A" w14:textId="77777777" w:rsidR="00A0229F" w:rsidRPr="00A0229F" w:rsidRDefault="00A0229F" w:rsidP="00A0229F">
            <w:r w:rsidRPr="00A0229F">
              <w:t>27.3 (21.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E8D2E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F5E8" w14:textId="77777777" w:rsidR="00A0229F" w:rsidRPr="00A0229F" w:rsidRDefault="00A0229F" w:rsidP="00A0229F">
            <w:r w:rsidRPr="00A0229F">
              <w:t>7.89 (4.96-15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870BE" w14:textId="77777777" w:rsidR="00A0229F" w:rsidRPr="00A0229F" w:rsidRDefault="00A0229F" w:rsidP="00A0229F"/>
        </w:tc>
      </w:tr>
      <w:tr w:rsidR="00A0229F" w:rsidRPr="00A0229F" w14:paraId="35FCDFE1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54E5" w14:textId="77777777" w:rsidR="00A0229F" w:rsidRPr="00A0229F" w:rsidRDefault="00A0229F" w:rsidP="00A0229F">
            <w:r w:rsidRPr="00A0229F">
              <w:t>Dose reduction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A1D8" w14:textId="77777777" w:rsidR="00A0229F" w:rsidRPr="00A0229F" w:rsidRDefault="00A0229F" w:rsidP="00A0229F">
            <w:r w:rsidRPr="00A0229F"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AE57" w14:textId="77777777" w:rsidR="00A0229F" w:rsidRPr="00A0229F" w:rsidRDefault="00A0229F" w:rsidP="00A0229F">
            <w:r w:rsidRPr="00A0229F">
              <w:t>20.2 (9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1567" w14:textId="77777777" w:rsidR="00A0229F" w:rsidRPr="00A0229F" w:rsidRDefault="00A0229F" w:rsidP="00A0229F">
            <w:r w:rsidRPr="00A0229F">
              <w:t>0.23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C313" w14:textId="77777777" w:rsidR="00A0229F" w:rsidRPr="00A0229F" w:rsidRDefault="00A0229F" w:rsidP="00A0229F">
            <w:r w:rsidRPr="00A0229F">
              <w:t>8.02 (6.31-13.5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5B4A" w14:textId="77777777" w:rsidR="00A0229F" w:rsidRPr="00A0229F" w:rsidRDefault="00A0229F" w:rsidP="00A0229F">
            <w:r w:rsidRPr="00A0229F">
              <w:t>0.47</w:t>
            </w:r>
          </w:p>
        </w:tc>
      </w:tr>
      <w:tr w:rsidR="00A0229F" w:rsidRPr="00A0229F" w14:paraId="3B152A43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84D8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1E98" w14:textId="77777777" w:rsidR="00A0229F" w:rsidRPr="00A0229F" w:rsidRDefault="00A0229F" w:rsidP="00A0229F">
            <w:r w:rsidRPr="00A0229F"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9C0B" w14:textId="77777777" w:rsidR="00A0229F" w:rsidRPr="00A0229F" w:rsidRDefault="00A0229F" w:rsidP="00A0229F">
            <w:r w:rsidRPr="00A0229F">
              <w:t>27.3 (26.1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F7E9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7C0A" w14:textId="77777777" w:rsidR="00A0229F" w:rsidRPr="00A0229F" w:rsidRDefault="00A0229F" w:rsidP="00A0229F">
            <w:r w:rsidRPr="00A0229F">
              <w:t>6.28 (4.96-13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4FAA" w14:textId="77777777" w:rsidR="00A0229F" w:rsidRPr="00A0229F" w:rsidRDefault="00A0229F" w:rsidP="00A0229F"/>
        </w:tc>
      </w:tr>
      <w:tr w:rsidR="00A0229F" w:rsidRPr="00A0229F" w14:paraId="096D36A9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2FC5" w14:textId="77777777" w:rsidR="00A0229F" w:rsidRPr="00A0229F" w:rsidRDefault="00A0229F" w:rsidP="00A0229F">
            <w:r w:rsidRPr="00A0229F">
              <w:t>Dose reduction typ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73D5" w14:textId="77777777" w:rsidR="00A0229F" w:rsidRPr="00A0229F" w:rsidRDefault="00A0229F" w:rsidP="00A0229F">
            <w:r w:rsidRPr="00A0229F">
              <w:t>125 - 100 m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6F00" w14:textId="77777777" w:rsidR="00A0229F" w:rsidRPr="00A0229F" w:rsidRDefault="00A0229F" w:rsidP="00A0229F">
            <w:r w:rsidRPr="00A0229F">
              <w:t>20.2 (12.94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0474" w14:textId="77777777" w:rsidR="00A0229F" w:rsidRPr="00A0229F" w:rsidRDefault="00A0229F" w:rsidP="00A0229F">
            <w:r w:rsidRPr="00A0229F">
              <w:t>&lt;0.001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AB7B" w14:textId="77777777" w:rsidR="00A0229F" w:rsidRPr="00A0229F" w:rsidRDefault="00A0229F" w:rsidP="00A0229F">
            <w:r w:rsidRPr="00A0229F">
              <w:t>9.23 (6.31-19.8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899E" w14:textId="77777777" w:rsidR="00A0229F" w:rsidRPr="00A0229F" w:rsidRDefault="00A0229F" w:rsidP="00A0229F">
            <w:r w:rsidRPr="00A0229F">
              <w:t>&lt;0.001</w:t>
            </w:r>
          </w:p>
        </w:tc>
      </w:tr>
      <w:tr w:rsidR="00A0229F" w:rsidRPr="00A0229F" w14:paraId="56B12AE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B715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6840" w14:textId="77777777" w:rsidR="00A0229F" w:rsidRPr="00A0229F" w:rsidRDefault="00A0229F" w:rsidP="00A0229F">
            <w:r w:rsidRPr="00A0229F">
              <w:t>100-75 m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42AD" w14:textId="77777777" w:rsidR="00A0229F" w:rsidRPr="00A0229F" w:rsidRDefault="00A0229F" w:rsidP="00A0229F">
            <w:r w:rsidRPr="00A0229F">
              <w:t>NA (3.94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E88C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2CCF" w14:textId="77777777" w:rsidR="00A0229F" w:rsidRPr="00A0229F" w:rsidRDefault="00A0229F" w:rsidP="00A0229F">
            <w:r w:rsidRPr="00A0229F">
              <w:t>10.61 (3.88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D4E5" w14:textId="77777777" w:rsidR="00A0229F" w:rsidRPr="00A0229F" w:rsidRDefault="00A0229F" w:rsidP="00A0229F"/>
        </w:tc>
      </w:tr>
      <w:tr w:rsidR="00A0229F" w:rsidRPr="00A0229F" w14:paraId="4F9E5A4A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FEB0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A22B" w14:textId="77777777" w:rsidR="00A0229F" w:rsidRPr="00A0229F" w:rsidRDefault="00A0229F" w:rsidP="00A0229F">
            <w:r w:rsidRPr="00A0229F">
              <w:t>125 - 75 m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2B9A" w14:textId="77777777" w:rsidR="00A0229F" w:rsidRPr="00A0229F" w:rsidRDefault="00A0229F" w:rsidP="00A0229F">
            <w:r w:rsidRPr="00A0229F">
              <w:t>2.2 (NA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A6EF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FF8F" w14:textId="77777777" w:rsidR="00A0229F" w:rsidRPr="00A0229F" w:rsidRDefault="00A0229F" w:rsidP="00A0229F">
            <w:r w:rsidRPr="00A0229F">
              <w:t>1.87 (NA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D787" w14:textId="77777777" w:rsidR="00A0229F" w:rsidRPr="00A0229F" w:rsidRDefault="00A0229F" w:rsidP="00A0229F"/>
        </w:tc>
      </w:tr>
      <w:tr w:rsidR="00A0229F" w:rsidRPr="00A0229F" w14:paraId="456DEB93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B9A7" w14:textId="77777777" w:rsidR="00A0229F" w:rsidRPr="00A0229F" w:rsidRDefault="00A0229F" w:rsidP="00A0229F">
            <w:r w:rsidRPr="00A0229F">
              <w:t xml:space="preserve">Partner drug 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FD4F" w14:textId="77777777" w:rsidR="00A0229F" w:rsidRPr="00A0229F" w:rsidRDefault="00A0229F" w:rsidP="00A0229F">
            <w:r w:rsidRPr="00A0229F">
              <w:t>Letrozol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77AC" w14:textId="77777777" w:rsidR="00A0229F" w:rsidRPr="00A0229F" w:rsidRDefault="00A0229F" w:rsidP="00A0229F">
            <w:r w:rsidRPr="00A0229F">
              <w:t>27.3 (20.24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CF43" w14:textId="77777777" w:rsidR="00A0229F" w:rsidRPr="00A0229F" w:rsidRDefault="00A0229F" w:rsidP="00A0229F">
            <w:r w:rsidRPr="00A0229F">
              <w:t>0.00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05A5" w14:textId="77777777" w:rsidR="00A0229F" w:rsidRPr="00A0229F" w:rsidRDefault="00A0229F" w:rsidP="00A0229F">
            <w:r w:rsidRPr="00A0229F">
              <w:t>16.36 (5.98-29.7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6FA5" w14:textId="77777777" w:rsidR="00A0229F" w:rsidRPr="00A0229F" w:rsidRDefault="00A0229F" w:rsidP="00A0229F">
            <w:r w:rsidRPr="00A0229F">
              <w:t>0.047</w:t>
            </w:r>
          </w:p>
        </w:tc>
      </w:tr>
      <w:tr w:rsidR="00A0229F" w:rsidRPr="00A0229F" w14:paraId="145D78C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3500E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E0E9" w14:textId="77777777" w:rsidR="00A0229F" w:rsidRPr="00A0229F" w:rsidRDefault="00A0229F" w:rsidP="00A0229F">
            <w:r w:rsidRPr="00A0229F">
              <w:t>Fulvestr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0A7B" w14:textId="77777777" w:rsidR="00A0229F" w:rsidRPr="00A0229F" w:rsidRDefault="00A0229F" w:rsidP="00A0229F">
            <w:r w:rsidRPr="00A0229F">
              <w:t>27.07 (16.6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0799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3640" w14:textId="77777777" w:rsidR="00A0229F" w:rsidRPr="00A0229F" w:rsidRDefault="00A0229F" w:rsidP="00A0229F">
            <w:r w:rsidRPr="00A0229F">
              <w:t>7.16 (5.52-12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FB88" w14:textId="77777777" w:rsidR="00A0229F" w:rsidRPr="00A0229F" w:rsidRDefault="00A0229F" w:rsidP="00A0229F"/>
        </w:tc>
      </w:tr>
      <w:tr w:rsidR="00A0229F" w:rsidRPr="00A0229F" w14:paraId="71C460A7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6B78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BA20" w14:textId="77777777" w:rsidR="00A0229F" w:rsidRPr="00A0229F" w:rsidRDefault="00A0229F" w:rsidP="00A0229F">
            <w:r w:rsidRPr="00A0229F">
              <w:t>exemesta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4E2B" w14:textId="77777777" w:rsidR="00A0229F" w:rsidRPr="00A0229F" w:rsidRDefault="00A0229F" w:rsidP="00A0229F">
            <w:r w:rsidRPr="00A0229F">
              <w:t>NA (14.1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9AB8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492D" w14:textId="77777777" w:rsidR="00A0229F" w:rsidRPr="00A0229F" w:rsidRDefault="00A0229F" w:rsidP="00A0229F">
            <w:r w:rsidRPr="00A0229F">
              <w:t>3.96 (3.32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365D" w14:textId="77777777" w:rsidR="00A0229F" w:rsidRPr="00A0229F" w:rsidRDefault="00A0229F" w:rsidP="00A0229F"/>
        </w:tc>
      </w:tr>
      <w:tr w:rsidR="00A0229F" w:rsidRPr="00A0229F" w14:paraId="3EBB7E97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E2D4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91BF" w14:textId="77777777" w:rsidR="00A0229F" w:rsidRPr="00A0229F" w:rsidRDefault="00A0229F" w:rsidP="00A0229F">
            <w:r w:rsidRPr="00A0229F">
              <w:t>Letrozole+Leuprolid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FEBD" w14:textId="77777777" w:rsidR="00A0229F" w:rsidRPr="00A0229F" w:rsidRDefault="00A0229F" w:rsidP="00A0229F">
            <w:r w:rsidRPr="00A0229F">
              <w:t>NA (12.1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74E5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6609" w14:textId="77777777" w:rsidR="00A0229F" w:rsidRPr="00A0229F" w:rsidRDefault="00A0229F" w:rsidP="00A0229F">
            <w:r w:rsidRPr="00A0229F">
              <w:t>7.89 (3.98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2FE1" w14:textId="77777777" w:rsidR="00A0229F" w:rsidRPr="00A0229F" w:rsidRDefault="00A0229F" w:rsidP="00A0229F"/>
        </w:tc>
      </w:tr>
      <w:tr w:rsidR="00A0229F" w:rsidRPr="00A0229F" w14:paraId="0FB51DD0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43502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6983" w14:textId="77777777" w:rsidR="00A0229F" w:rsidRPr="00A0229F" w:rsidRDefault="00A0229F" w:rsidP="00A0229F">
            <w:r w:rsidRPr="00A0229F">
              <w:t>Fulvestrant+Leuprolid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B3FC" w14:textId="77777777" w:rsidR="00A0229F" w:rsidRPr="00A0229F" w:rsidRDefault="00A0229F" w:rsidP="00A0229F">
            <w:r w:rsidRPr="00A0229F">
              <w:t>5.52 (2.04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ABE1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AEB4" w14:textId="77777777" w:rsidR="00A0229F" w:rsidRPr="00A0229F" w:rsidRDefault="00A0229F" w:rsidP="00A0229F">
            <w:r w:rsidRPr="00A0229F">
              <w:t>7.69 (1.05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12AB" w14:textId="77777777" w:rsidR="00A0229F" w:rsidRPr="00A0229F" w:rsidRDefault="00A0229F" w:rsidP="00A0229F"/>
        </w:tc>
      </w:tr>
      <w:tr w:rsidR="00A0229F" w:rsidRPr="00A0229F" w14:paraId="0922750F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5796C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FB4D" w14:textId="77777777" w:rsidR="00A0229F" w:rsidRPr="00A0229F" w:rsidRDefault="00A0229F" w:rsidP="00A0229F">
            <w:r w:rsidRPr="00A0229F">
              <w:t>Letrozole + other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955C" w14:textId="77777777" w:rsidR="00A0229F" w:rsidRPr="00A0229F" w:rsidRDefault="00A0229F" w:rsidP="00A0229F">
            <w:r w:rsidRPr="00A0229F">
              <w:t>3.68 (NA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C2D6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7279" w14:textId="77777777" w:rsidR="00A0229F" w:rsidRPr="00A0229F" w:rsidRDefault="00A0229F" w:rsidP="00A0229F">
            <w:r w:rsidRPr="00A0229F">
              <w:t>2.69 (NA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408F" w14:textId="77777777" w:rsidR="00A0229F" w:rsidRPr="00A0229F" w:rsidRDefault="00A0229F" w:rsidP="00A0229F"/>
        </w:tc>
      </w:tr>
      <w:tr w:rsidR="00A0229F" w:rsidRPr="00A0229F" w14:paraId="335DC834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8264" w14:textId="77777777" w:rsidR="00A0229F" w:rsidRPr="00A0229F" w:rsidRDefault="00A0229F" w:rsidP="00A0229F">
            <w:r w:rsidRPr="00A0229F">
              <w:t>ER Allred scor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E3D0" w14:textId="77777777" w:rsidR="00A0229F" w:rsidRPr="00A0229F" w:rsidRDefault="00A0229F" w:rsidP="00A0229F">
            <w:r w:rsidRPr="00A0229F">
              <w:t>3-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5FDB" w14:textId="77777777" w:rsidR="00A0229F" w:rsidRPr="00A0229F" w:rsidRDefault="00A0229F" w:rsidP="00A0229F">
            <w:r w:rsidRPr="00A0229F">
              <w:t>11.8 (9.07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1E5D" w14:textId="77777777" w:rsidR="00A0229F" w:rsidRPr="00A0229F" w:rsidRDefault="00A0229F" w:rsidP="00A0229F">
            <w:r w:rsidRPr="00A0229F">
              <w:t>0.097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AC68" w14:textId="77777777" w:rsidR="00A0229F" w:rsidRPr="00A0229F" w:rsidRDefault="00A0229F" w:rsidP="00A0229F">
            <w:r w:rsidRPr="00A0229F">
              <w:t>4.96 (2.92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C45B" w14:textId="77777777" w:rsidR="00A0229F" w:rsidRPr="00A0229F" w:rsidRDefault="00A0229F" w:rsidP="00A0229F">
            <w:r w:rsidRPr="00A0229F">
              <w:t>0.97</w:t>
            </w:r>
          </w:p>
        </w:tc>
      </w:tr>
      <w:tr w:rsidR="00A0229F" w:rsidRPr="00A0229F" w14:paraId="696E1D8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63128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A332" w14:textId="77777777" w:rsidR="00A0229F" w:rsidRPr="00A0229F" w:rsidRDefault="00A0229F" w:rsidP="00A0229F">
            <w:r w:rsidRPr="00A0229F">
              <w:t>7-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A2EE" w14:textId="77777777" w:rsidR="00A0229F" w:rsidRPr="00A0229F" w:rsidRDefault="00A0229F" w:rsidP="00A0229F">
            <w:r w:rsidRPr="00A0229F">
              <w:t>27.1 (21.88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C88A2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9893" w14:textId="77777777" w:rsidR="00A0229F" w:rsidRPr="00A0229F" w:rsidRDefault="00A0229F" w:rsidP="00A0229F">
            <w:r w:rsidRPr="00A0229F">
              <w:t>7.89 (6.05-1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24A2" w14:textId="77777777" w:rsidR="00A0229F" w:rsidRPr="00A0229F" w:rsidRDefault="00A0229F" w:rsidP="00A0229F"/>
        </w:tc>
      </w:tr>
      <w:tr w:rsidR="00A0229F" w:rsidRPr="00A0229F" w14:paraId="19D165B0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03EF" w14:textId="77777777" w:rsidR="00A0229F" w:rsidRPr="00A0229F" w:rsidRDefault="00A0229F" w:rsidP="00A0229F">
            <w:r w:rsidRPr="00A0229F">
              <w:t>PR Allred scor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C8A2" w14:textId="77777777" w:rsidR="00A0229F" w:rsidRPr="00A0229F" w:rsidRDefault="00A0229F" w:rsidP="00A0229F">
            <w:r w:rsidRPr="00A0229F">
              <w:t>3-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BC67" w14:textId="77777777" w:rsidR="00A0229F" w:rsidRPr="00A0229F" w:rsidRDefault="00A0229F" w:rsidP="00A0229F">
            <w:r w:rsidRPr="00A0229F">
              <w:t>26.1 (20.2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C952F" w14:textId="77777777" w:rsidR="00A0229F" w:rsidRPr="00A0229F" w:rsidRDefault="00A0229F" w:rsidP="00A0229F">
            <w:r w:rsidRPr="00A0229F">
              <w:t>0.96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F6C7" w14:textId="77777777" w:rsidR="00A0229F" w:rsidRPr="00A0229F" w:rsidRDefault="00A0229F" w:rsidP="00A0229F">
            <w:r w:rsidRPr="00A0229F">
              <w:t>7.69 (5.52-12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F0DCD" w14:textId="77777777" w:rsidR="00A0229F" w:rsidRPr="00A0229F" w:rsidRDefault="00A0229F" w:rsidP="00A0229F">
            <w:r w:rsidRPr="00A0229F">
              <w:t>0.15</w:t>
            </w:r>
          </w:p>
        </w:tc>
      </w:tr>
      <w:tr w:rsidR="00A0229F" w:rsidRPr="00A0229F" w14:paraId="23FC192D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E037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5834" w14:textId="77777777" w:rsidR="00A0229F" w:rsidRPr="00A0229F" w:rsidRDefault="00A0229F" w:rsidP="00A0229F">
            <w:r w:rsidRPr="00A0229F">
              <w:t>7-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7B8A" w14:textId="77777777" w:rsidR="00A0229F" w:rsidRPr="00A0229F" w:rsidRDefault="00A0229F" w:rsidP="00A0229F">
            <w:r w:rsidRPr="00A0229F">
              <w:t>38.5 (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81CE7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789A" w14:textId="77777777" w:rsidR="00A0229F" w:rsidRPr="00A0229F" w:rsidRDefault="00A0229F" w:rsidP="00A0229F">
            <w:r w:rsidRPr="00A0229F">
              <w:t>7.16 (4.96-28.4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65A3" w14:textId="77777777" w:rsidR="00A0229F" w:rsidRPr="00A0229F" w:rsidRDefault="00A0229F" w:rsidP="00A0229F"/>
        </w:tc>
      </w:tr>
      <w:tr w:rsidR="00A0229F" w:rsidRPr="00A0229F" w14:paraId="6D386890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8999" w14:textId="77777777" w:rsidR="00A0229F" w:rsidRPr="00A0229F" w:rsidRDefault="00A0229F" w:rsidP="00A0229F">
            <w:r w:rsidRPr="00A0229F">
              <w:t>Previous line CT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798A" w14:textId="77777777" w:rsidR="00A0229F" w:rsidRPr="00A0229F" w:rsidRDefault="00A0229F" w:rsidP="00A0229F">
            <w:r w:rsidRPr="00A0229F">
              <w:t>First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7D7F" w14:textId="77777777" w:rsidR="00A0229F" w:rsidRPr="00A0229F" w:rsidRDefault="00A0229F" w:rsidP="00A0229F">
            <w:r w:rsidRPr="00A0229F">
              <w:t>38.5 (NA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4D3A" w14:textId="77777777" w:rsidR="00A0229F" w:rsidRPr="00A0229F" w:rsidRDefault="00A0229F" w:rsidP="00A0229F">
            <w:r w:rsidRPr="00A0229F">
              <w:t>0.07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669C" w14:textId="77777777" w:rsidR="00A0229F" w:rsidRPr="00A0229F" w:rsidRDefault="00A0229F" w:rsidP="00A0229F">
            <w:r w:rsidRPr="00A0229F">
              <w:t>5.98 (3.45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65E1" w14:textId="77777777" w:rsidR="00A0229F" w:rsidRPr="00A0229F" w:rsidRDefault="00A0229F" w:rsidP="00A0229F">
            <w:r w:rsidRPr="00A0229F">
              <w:t>0.014</w:t>
            </w:r>
          </w:p>
        </w:tc>
      </w:tr>
      <w:tr w:rsidR="00A0229F" w:rsidRPr="00A0229F" w14:paraId="10B48AC7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05805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8D76" w14:textId="77777777" w:rsidR="00A0229F" w:rsidRPr="00A0229F" w:rsidRDefault="00A0229F" w:rsidP="00A0229F">
            <w:r w:rsidRPr="00A0229F">
              <w:t>Secon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B2F3" w14:textId="77777777" w:rsidR="00A0229F" w:rsidRPr="00A0229F" w:rsidRDefault="00A0229F" w:rsidP="00A0229F">
            <w:r w:rsidRPr="00A0229F">
              <w:t>NA (12.94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5C7E6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C888" w14:textId="77777777" w:rsidR="00A0229F" w:rsidRPr="00A0229F" w:rsidRDefault="00A0229F" w:rsidP="00A0229F">
            <w:r w:rsidRPr="00A0229F">
              <w:t>11.01 (5.52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B430" w14:textId="77777777" w:rsidR="00A0229F" w:rsidRPr="00A0229F" w:rsidRDefault="00A0229F" w:rsidP="00A0229F"/>
        </w:tc>
      </w:tr>
      <w:tr w:rsidR="00A0229F" w:rsidRPr="00A0229F" w14:paraId="08784D0F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B926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E43D" w14:textId="77777777" w:rsidR="00A0229F" w:rsidRPr="00A0229F" w:rsidRDefault="00A0229F" w:rsidP="00A0229F">
            <w:r w:rsidRPr="00A0229F">
              <w:t>Thir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AE55" w14:textId="77777777" w:rsidR="00A0229F" w:rsidRPr="00A0229F" w:rsidRDefault="00A0229F" w:rsidP="00A0229F">
            <w:r w:rsidRPr="00A0229F">
              <w:t>14.1 (8.44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BD93C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8AEB" w14:textId="77777777" w:rsidR="00A0229F" w:rsidRPr="00A0229F" w:rsidRDefault="00A0229F" w:rsidP="00A0229F">
            <w:r w:rsidRPr="00A0229F">
              <w:t>6.28 (3.88-8.0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3515" w14:textId="77777777" w:rsidR="00A0229F" w:rsidRPr="00A0229F" w:rsidRDefault="00A0229F" w:rsidP="00A0229F"/>
        </w:tc>
      </w:tr>
      <w:tr w:rsidR="00A0229F" w:rsidRPr="00A0229F" w14:paraId="5DFBFA54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F78B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40BA" w14:textId="77777777" w:rsidR="00A0229F" w:rsidRPr="00A0229F" w:rsidRDefault="00A0229F" w:rsidP="00A0229F">
            <w:r w:rsidRPr="00A0229F">
              <w:t>Fourth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E002" w14:textId="77777777" w:rsidR="00A0229F" w:rsidRPr="00A0229F" w:rsidRDefault="00A0229F" w:rsidP="00A0229F">
            <w:r w:rsidRPr="00A0229F">
              <w:t>11 (3.0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8EA8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AC61" w14:textId="77777777" w:rsidR="00A0229F" w:rsidRPr="00A0229F" w:rsidRDefault="00A0229F" w:rsidP="00A0229F">
            <w:r w:rsidRPr="00A0229F">
              <w:t>3.3 (1.31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EDEA" w14:textId="77777777" w:rsidR="00A0229F" w:rsidRPr="00A0229F" w:rsidRDefault="00A0229F" w:rsidP="00A0229F"/>
        </w:tc>
      </w:tr>
      <w:tr w:rsidR="00A0229F" w:rsidRPr="00A0229F" w14:paraId="4585ABF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5DEE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3F24" w14:textId="77777777" w:rsidR="00A0229F" w:rsidRPr="00A0229F" w:rsidRDefault="00A0229F" w:rsidP="00A0229F">
            <w:r w:rsidRPr="00A0229F">
              <w:t>Fifth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0D16" w14:textId="77777777" w:rsidR="00A0229F" w:rsidRPr="00A0229F" w:rsidRDefault="00A0229F" w:rsidP="00A0229F">
            <w:r w:rsidRPr="00A0229F">
              <w:t>NA (NA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4E9FF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AFC8" w14:textId="77777777" w:rsidR="00A0229F" w:rsidRPr="00A0229F" w:rsidRDefault="00A0229F" w:rsidP="00A0229F">
            <w:r w:rsidRPr="00A0229F">
              <w:t>7.16 (NA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64D1" w14:textId="77777777" w:rsidR="00A0229F" w:rsidRPr="00A0229F" w:rsidRDefault="00A0229F" w:rsidP="00A0229F"/>
        </w:tc>
      </w:tr>
      <w:tr w:rsidR="00A0229F" w:rsidRPr="00A0229F" w14:paraId="7F866D44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47A6" w14:textId="77777777" w:rsidR="00A0229F" w:rsidRPr="00A0229F" w:rsidRDefault="00A0229F" w:rsidP="00A0229F">
            <w:r w:rsidRPr="00A0229F">
              <w:t>Previous line HT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7D20" w14:textId="77777777" w:rsidR="00A0229F" w:rsidRPr="00A0229F" w:rsidRDefault="00A0229F" w:rsidP="00A0229F">
            <w:r w:rsidRPr="00A0229F">
              <w:t>First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1BF5" w14:textId="77777777" w:rsidR="00A0229F" w:rsidRPr="00A0229F" w:rsidRDefault="00A0229F" w:rsidP="00A0229F">
            <w:r w:rsidRPr="00A0229F">
              <w:t>27.3 (16.62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25A0" w14:textId="77777777" w:rsidR="00A0229F" w:rsidRPr="00A0229F" w:rsidRDefault="00A0229F" w:rsidP="00A0229F">
            <w:r w:rsidRPr="00A0229F">
              <w:t>0.03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37A1" w14:textId="77777777" w:rsidR="00A0229F" w:rsidRPr="00A0229F" w:rsidRDefault="00A0229F" w:rsidP="00A0229F">
            <w:r w:rsidRPr="00A0229F">
              <w:t>11.37 (5.52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E06B" w14:textId="77777777" w:rsidR="00A0229F" w:rsidRPr="00A0229F" w:rsidRDefault="00A0229F" w:rsidP="00A0229F">
            <w:r w:rsidRPr="00A0229F">
              <w:t>0.026</w:t>
            </w:r>
          </w:p>
        </w:tc>
      </w:tr>
      <w:tr w:rsidR="00A0229F" w:rsidRPr="00A0229F" w14:paraId="7C12E99B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C868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1D9E" w14:textId="77777777" w:rsidR="00A0229F" w:rsidRPr="00A0229F" w:rsidRDefault="00A0229F" w:rsidP="00A0229F">
            <w:r w:rsidRPr="00A0229F">
              <w:t>Secon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F616" w14:textId="77777777" w:rsidR="00A0229F" w:rsidRPr="00A0229F" w:rsidRDefault="00A0229F" w:rsidP="00A0229F">
            <w:r w:rsidRPr="00A0229F">
              <w:t>27.1 (12.1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92F8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FA01" w14:textId="77777777" w:rsidR="00A0229F" w:rsidRPr="00A0229F" w:rsidRDefault="00A0229F" w:rsidP="00A0229F">
            <w:r w:rsidRPr="00A0229F">
              <w:t>7.89 (4.96-15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BDE5" w14:textId="77777777" w:rsidR="00A0229F" w:rsidRPr="00A0229F" w:rsidRDefault="00A0229F" w:rsidP="00A0229F"/>
        </w:tc>
      </w:tr>
      <w:tr w:rsidR="00A0229F" w:rsidRPr="00A0229F" w14:paraId="2BF9F11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E354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0FD2" w14:textId="77777777" w:rsidR="00A0229F" w:rsidRPr="00A0229F" w:rsidRDefault="00A0229F" w:rsidP="00A0229F">
            <w:r w:rsidRPr="00A0229F">
              <w:t>Thir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99F8" w14:textId="77777777" w:rsidR="00A0229F" w:rsidRPr="00A0229F" w:rsidRDefault="00A0229F" w:rsidP="00A0229F">
            <w:r w:rsidRPr="00A0229F">
              <w:t>NA (9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9F28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6FC4" w14:textId="77777777" w:rsidR="00A0229F" w:rsidRPr="00A0229F" w:rsidRDefault="00A0229F" w:rsidP="00A0229F">
            <w:r w:rsidRPr="00A0229F">
              <w:t>4.93 (3.09-13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6874" w14:textId="77777777" w:rsidR="00A0229F" w:rsidRPr="00A0229F" w:rsidRDefault="00A0229F" w:rsidP="00A0229F"/>
        </w:tc>
      </w:tr>
      <w:tr w:rsidR="00A0229F" w:rsidRPr="00A0229F" w14:paraId="69BEBD5F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2672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BF80" w14:textId="77777777" w:rsidR="00A0229F" w:rsidRPr="00A0229F" w:rsidRDefault="00A0229F" w:rsidP="00A0229F">
            <w:r w:rsidRPr="00A0229F">
              <w:t>Fourth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468" w14:textId="77777777" w:rsidR="00A0229F" w:rsidRPr="00A0229F" w:rsidRDefault="00A0229F" w:rsidP="00A0229F">
            <w:r w:rsidRPr="00A0229F">
              <w:t>12.9 (3.3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8AA2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1BF4" w14:textId="77777777" w:rsidR="00A0229F" w:rsidRPr="00A0229F" w:rsidRDefault="00A0229F" w:rsidP="00A0229F">
            <w:r w:rsidRPr="00A0229F">
              <w:t>5.36 (1.38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34D6" w14:textId="77777777" w:rsidR="00A0229F" w:rsidRPr="00A0229F" w:rsidRDefault="00A0229F" w:rsidP="00A0229F"/>
        </w:tc>
      </w:tr>
      <w:tr w:rsidR="00A0229F" w:rsidRPr="00A0229F" w14:paraId="50450B50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3D83A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066E" w14:textId="77777777" w:rsidR="00A0229F" w:rsidRPr="00A0229F" w:rsidRDefault="00A0229F" w:rsidP="00A0229F">
            <w:r w:rsidRPr="00A0229F">
              <w:t>Fifth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903C" w14:textId="77777777" w:rsidR="00A0229F" w:rsidRPr="00A0229F" w:rsidRDefault="00A0229F" w:rsidP="00A0229F">
            <w:r w:rsidRPr="00A0229F">
              <w:t>NA (NA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4BAE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0BAF" w14:textId="77777777" w:rsidR="00A0229F" w:rsidRPr="00A0229F" w:rsidRDefault="00A0229F" w:rsidP="00A0229F">
            <w:r w:rsidRPr="00A0229F">
              <w:t>4.14 (NA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F843" w14:textId="77777777" w:rsidR="00A0229F" w:rsidRPr="00A0229F" w:rsidRDefault="00A0229F" w:rsidP="00A0229F"/>
        </w:tc>
      </w:tr>
      <w:tr w:rsidR="00A0229F" w:rsidRPr="00A0229F" w14:paraId="68C981A5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E843" w14:textId="77777777" w:rsidR="00A0229F" w:rsidRPr="00A0229F" w:rsidRDefault="00A0229F" w:rsidP="00A0229F">
            <w:r w:rsidRPr="00A0229F">
              <w:t>Bone vs. Visceral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10E7" w14:textId="77777777" w:rsidR="00A0229F" w:rsidRPr="00A0229F" w:rsidRDefault="00A0229F" w:rsidP="00A0229F">
            <w:r w:rsidRPr="00A0229F">
              <w:t>Bone onl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6175" w14:textId="77777777" w:rsidR="00A0229F" w:rsidRPr="00A0229F" w:rsidRDefault="00A0229F" w:rsidP="00A0229F">
            <w:r w:rsidRPr="00A0229F">
              <w:t>38.5 (16.8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A2CB" w14:textId="77777777" w:rsidR="00A0229F" w:rsidRPr="00A0229F" w:rsidRDefault="00A0229F" w:rsidP="00A0229F">
            <w:r w:rsidRPr="00A0229F">
              <w:t>0.8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FEB2" w14:textId="77777777" w:rsidR="00A0229F" w:rsidRPr="00A0229F" w:rsidRDefault="00A0229F" w:rsidP="00A0229F">
            <w:r w:rsidRPr="00A0229F">
              <w:t>21.06 (9.53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A7F0" w14:textId="77777777" w:rsidR="00A0229F" w:rsidRPr="00A0229F" w:rsidRDefault="00A0229F" w:rsidP="00A0229F">
            <w:r w:rsidRPr="00A0229F">
              <w:t>0.044</w:t>
            </w:r>
          </w:p>
        </w:tc>
      </w:tr>
      <w:tr w:rsidR="00A0229F" w:rsidRPr="00A0229F" w14:paraId="3FD52C37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F8085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21F2B" w14:textId="77777777" w:rsidR="00A0229F" w:rsidRPr="00A0229F" w:rsidRDefault="00A0229F" w:rsidP="00A0229F">
            <w:r w:rsidRPr="00A0229F">
              <w:t>Viscera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9EF2" w14:textId="77777777" w:rsidR="00A0229F" w:rsidRPr="00A0229F" w:rsidRDefault="00A0229F" w:rsidP="00A0229F">
            <w:r w:rsidRPr="00A0229F">
              <w:t>26.1 (20.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87A16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8578" w14:textId="77777777" w:rsidR="00A0229F" w:rsidRPr="00A0229F" w:rsidRDefault="00A0229F" w:rsidP="00A0229F">
            <w:r w:rsidRPr="00A0229F">
              <w:t>6.44 (5.39-10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2084" w14:textId="77777777" w:rsidR="00A0229F" w:rsidRPr="00A0229F" w:rsidRDefault="00A0229F" w:rsidP="00A0229F"/>
        </w:tc>
      </w:tr>
      <w:tr w:rsidR="00A0229F" w:rsidRPr="00A0229F" w14:paraId="633A8592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FFA9" w14:textId="77777777" w:rsidR="00A0229F" w:rsidRPr="00A0229F" w:rsidRDefault="00A0229F" w:rsidP="00A0229F">
            <w:r w:rsidRPr="00A0229F">
              <w:t>Line of therapy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F3BF" w14:textId="77777777" w:rsidR="00A0229F" w:rsidRPr="00A0229F" w:rsidRDefault="00A0229F" w:rsidP="00A0229F">
            <w:r w:rsidRPr="00A0229F">
              <w:t>First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E23E" w14:textId="77777777" w:rsidR="00A0229F" w:rsidRPr="00A0229F" w:rsidRDefault="00A0229F" w:rsidP="00A0229F">
            <w:r w:rsidRPr="00A0229F">
              <w:t>NA (NA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4807" w14:textId="77777777" w:rsidR="00A0229F" w:rsidRPr="00A0229F" w:rsidRDefault="00A0229F" w:rsidP="00A0229F">
            <w:r w:rsidRPr="00A0229F">
              <w:t>&lt;0.001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16C6" w14:textId="77777777" w:rsidR="00A0229F" w:rsidRPr="00A0229F" w:rsidRDefault="00A0229F" w:rsidP="00A0229F">
            <w:r w:rsidRPr="00A0229F">
              <w:t>21.06 (16.36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88CA" w14:textId="77777777" w:rsidR="00A0229F" w:rsidRPr="00A0229F" w:rsidRDefault="00A0229F" w:rsidP="00A0229F">
            <w:r w:rsidRPr="00A0229F">
              <w:t>&lt;0.001</w:t>
            </w:r>
          </w:p>
        </w:tc>
      </w:tr>
      <w:tr w:rsidR="00A0229F" w:rsidRPr="00A0229F" w14:paraId="5E3D5FEB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2A39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B408" w14:textId="77777777" w:rsidR="00A0229F" w:rsidRPr="00A0229F" w:rsidRDefault="00A0229F" w:rsidP="00A0229F">
            <w:r w:rsidRPr="00A0229F">
              <w:t>Second li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8340" w14:textId="77777777" w:rsidR="00A0229F" w:rsidRPr="00A0229F" w:rsidRDefault="00A0229F" w:rsidP="00A0229F">
            <w:r w:rsidRPr="00A0229F">
              <w:t>27.3 (20.2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2143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0093" w14:textId="77777777" w:rsidR="00A0229F" w:rsidRPr="00A0229F" w:rsidRDefault="00A0229F" w:rsidP="00A0229F">
            <w:r w:rsidRPr="00A0229F">
              <w:t>8.18 (5.52-NA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DD58" w14:textId="77777777" w:rsidR="00A0229F" w:rsidRPr="00A0229F" w:rsidRDefault="00A0229F" w:rsidP="00A0229F"/>
        </w:tc>
      </w:tr>
      <w:tr w:rsidR="00A0229F" w:rsidRPr="00A0229F" w14:paraId="5FBFEEE0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5AA3C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0C744" w14:textId="77777777" w:rsidR="00A0229F" w:rsidRPr="00A0229F" w:rsidRDefault="00A0229F" w:rsidP="00A0229F">
            <w:r w:rsidRPr="00A0229F">
              <w:t>Third line or lat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6520" w14:textId="77777777" w:rsidR="00A0229F" w:rsidRPr="00A0229F" w:rsidRDefault="00A0229F" w:rsidP="00A0229F">
            <w:r w:rsidRPr="00A0229F">
              <w:t>14.2 (11.8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6C44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5F44" w14:textId="77777777" w:rsidR="00A0229F" w:rsidRPr="00A0229F" w:rsidRDefault="00A0229F" w:rsidP="00A0229F">
            <w:r w:rsidRPr="00A0229F">
              <w:t>5.36 (4.14-7.1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A991" w14:textId="77777777" w:rsidR="00A0229F" w:rsidRPr="00A0229F" w:rsidRDefault="00A0229F" w:rsidP="00A0229F"/>
        </w:tc>
      </w:tr>
      <w:tr w:rsidR="00A0229F" w:rsidRPr="00A0229F" w14:paraId="35FD763B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E0FD" w14:textId="77777777" w:rsidR="00A0229F" w:rsidRPr="00A0229F" w:rsidRDefault="00A0229F" w:rsidP="00A0229F">
            <w:r w:rsidRPr="00A0229F">
              <w:t>Prior CT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2D0A" w14:textId="77777777" w:rsidR="00A0229F" w:rsidRPr="00A0229F" w:rsidRDefault="00A0229F" w:rsidP="00A0229F">
            <w:r w:rsidRPr="00A0229F"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BE63" w14:textId="77777777" w:rsidR="00A0229F" w:rsidRPr="00A0229F" w:rsidRDefault="00A0229F" w:rsidP="00A0229F">
            <w:r w:rsidRPr="00A0229F">
              <w:t>27.3 (26.1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A911" w14:textId="77777777" w:rsidR="00A0229F" w:rsidRPr="00A0229F" w:rsidRDefault="00A0229F" w:rsidP="00A0229F">
            <w:r w:rsidRPr="00A0229F">
              <w:t>0.022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C77E" w14:textId="77777777" w:rsidR="00A0229F" w:rsidRPr="00A0229F" w:rsidRDefault="00A0229F" w:rsidP="00A0229F">
            <w:r w:rsidRPr="00A0229F">
              <w:t>16.36 (12-25.26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1035" w14:textId="77777777" w:rsidR="00A0229F" w:rsidRPr="00A0229F" w:rsidRDefault="00A0229F" w:rsidP="00A0229F">
            <w:r w:rsidRPr="00A0229F">
              <w:t>0.014</w:t>
            </w:r>
          </w:p>
        </w:tc>
      </w:tr>
      <w:tr w:rsidR="00A0229F" w:rsidRPr="00A0229F" w14:paraId="2C79F84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D7905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8883" w14:textId="77777777" w:rsidR="00A0229F" w:rsidRPr="00A0229F" w:rsidRDefault="00A0229F" w:rsidP="00A0229F">
            <w:r w:rsidRPr="00A0229F"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DF4F" w14:textId="77777777" w:rsidR="00A0229F" w:rsidRPr="00A0229F" w:rsidRDefault="00A0229F" w:rsidP="00A0229F">
            <w:r w:rsidRPr="00A0229F">
              <w:t>23.1 (14.1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ABBF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9440" w14:textId="77777777" w:rsidR="00A0229F" w:rsidRPr="00A0229F" w:rsidRDefault="00A0229F" w:rsidP="00A0229F">
            <w:r w:rsidRPr="00A0229F">
              <w:t>5.98 (4.4-7.8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6199" w14:textId="77777777" w:rsidR="00A0229F" w:rsidRPr="00A0229F" w:rsidRDefault="00A0229F" w:rsidP="00A0229F"/>
        </w:tc>
      </w:tr>
      <w:tr w:rsidR="00A0229F" w:rsidRPr="00A0229F" w14:paraId="2FFD1121" w14:textId="77777777" w:rsidTr="00300F84">
        <w:trPr>
          <w:trHeight w:val="300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C9DB" w14:textId="77777777" w:rsidR="00A0229F" w:rsidRPr="00A0229F" w:rsidRDefault="00A0229F" w:rsidP="00A0229F">
            <w:r w:rsidRPr="00A0229F">
              <w:t>Prior HT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BF61" w14:textId="77777777" w:rsidR="00A0229F" w:rsidRPr="00A0229F" w:rsidRDefault="00A0229F" w:rsidP="00A0229F">
            <w:r w:rsidRPr="00A0229F"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F0DD" w14:textId="77777777" w:rsidR="00A0229F" w:rsidRPr="00A0229F" w:rsidRDefault="00A0229F" w:rsidP="00A0229F">
            <w:r w:rsidRPr="00A0229F">
              <w:t>NA (21.9-NA)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153E" w14:textId="77777777" w:rsidR="00A0229F" w:rsidRPr="00A0229F" w:rsidRDefault="00A0229F" w:rsidP="00A0229F">
            <w:r w:rsidRPr="00A0229F">
              <w:t>0.13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C5E3" w14:textId="77777777" w:rsidR="00A0229F" w:rsidRPr="00A0229F" w:rsidRDefault="00A0229F" w:rsidP="00A0229F">
            <w:r w:rsidRPr="00A0229F">
              <w:t>19.84 (12.52-NA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18C" w14:textId="77777777" w:rsidR="00A0229F" w:rsidRPr="00A0229F" w:rsidRDefault="00A0229F" w:rsidP="00A0229F">
            <w:r w:rsidRPr="00A0229F">
              <w:t>0.098</w:t>
            </w:r>
          </w:p>
        </w:tc>
      </w:tr>
      <w:tr w:rsidR="00A0229F" w:rsidRPr="00A0229F" w14:paraId="71978269" w14:textId="77777777" w:rsidTr="00300F84">
        <w:trPr>
          <w:trHeight w:val="300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6EFD7" w14:textId="77777777" w:rsidR="00A0229F" w:rsidRPr="00A0229F" w:rsidRDefault="00A0229F" w:rsidP="00A0229F"/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BE35" w14:textId="77777777" w:rsidR="00A0229F" w:rsidRPr="00A0229F" w:rsidRDefault="00A0229F" w:rsidP="00A0229F">
            <w:r w:rsidRPr="00A0229F"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CC72" w14:textId="77777777" w:rsidR="00A0229F" w:rsidRPr="00A0229F" w:rsidRDefault="00A0229F" w:rsidP="00A0229F">
            <w:r w:rsidRPr="00A0229F">
              <w:t>27.1 (16.8-NA)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1F69" w14:textId="77777777" w:rsidR="00A0229F" w:rsidRPr="00A0229F" w:rsidRDefault="00A0229F" w:rsidP="00A0229F"/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CB7F" w14:textId="77777777" w:rsidR="00A0229F" w:rsidRPr="00A0229F" w:rsidRDefault="00A0229F" w:rsidP="00A0229F">
            <w:r w:rsidRPr="00A0229F">
              <w:t>6.97 (5.39-9.5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A480" w14:textId="77777777" w:rsidR="00A0229F" w:rsidRPr="00A0229F" w:rsidRDefault="00A0229F" w:rsidP="00A0229F"/>
        </w:tc>
      </w:tr>
    </w:tbl>
    <w:p w14:paraId="5C72F406" w14:textId="77777777" w:rsidR="00A0229F" w:rsidRPr="00A0229F" w:rsidRDefault="00A0229F" w:rsidP="00A0229F"/>
    <w:p w14:paraId="41086A03" w14:textId="77777777" w:rsidR="00A0229F" w:rsidRPr="00A0229F" w:rsidRDefault="00A0229F" w:rsidP="00A0229F">
      <w:r w:rsidRPr="00A0229F">
        <w:t>Abbreviations used: CT, chemotherapy; HT, hormone therapy; PS, performance status; ER, estrogen receptor; PR, progesterone receptor ; TLC, total leucocyte count</w:t>
      </w:r>
    </w:p>
    <w:p w14:paraId="7AD7DB24" w14:textId="77777777" w:rsidR="00A0229F" w:rsidRPr="00A0229F" w:rsidRDefault="00A0229F" w:rsidP="00A0229F">
      <w:pPr>
        <w:rPr>
          <w:b/>
          <w:lang w:val="en-US"/>
        </w:rPr>
      </w:pPr>
    </w:p>
    <w:p w14:paraId="45FEDD0D" w14:textId="77777777" w:rsidR="00A0229F" w:rsidRPr="00A0229F" w:rsidRDefault="00A0229F" w:rsidP="00A0229F">
      <w:pPr>
        <w:rPr>
          <w:b/>
          <w:lang w:val="en-US"/>
        </w:rPr>
      </w:pPr>
    </w:p>
    <w:p w14:paraId="5D7327FE" w14:textId="77777777" w:rsidR="00A0229F" w:rsidRPr="00A0229F" w:rsidRDefault="00A0229F" w:rsidP="00A0229F">
      <w:pPr>
        <w:rPr>
          <w:b/>
          <w:lang w:val="en-US"/>
        </w:rPr>
      </w:pPr>
    </w:p>
    <w:p w14:paraId="25D2272C" w14:textId="77777777" w:rsidR="00A0229F" w:rsidRPr="00A0229F" w:rsidRDefault="00A0229F" w:rsidP="00A0229F">
      <w:pPr>
        <w:rPr>
          <w:b/>
          <w:lang w:val="en-US"/>
        </w:rPr>
      </w:pPr>
      <w:r w:rsidRPr="00A0229F">
        <w:rPr>
          <w:b/>
          <w:lang w:val="en-US"/>
        </w:rPr>
        <w:br w:type="page"/>
      </w:r>
    </w:p>
    <w:p w14:paraId="0A358C0B" w14:textId="77777777" w:rsidR="00F36DB8" w:rsidRPr="00A0229F" w:rsidRDefault="00F36DB8" w:rsidP="00A0229F"/>
    <w:sectPr w:rsidR="00F36DB8" w:rsidRPr="00A02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29F"/>
    <w:rsid w:val="0001390E"/>
    <w:rsid w:val="00486BCC"/>
    <w:rsid w:val="00882A46"/>
    <w:rsid w:val="00A0229F"/>
    <w:rsid w:val="00F3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CE09"/>
  <w15:chartTrackingRefBased/>
  <w15:docId w15:val="{670E6319-3982-437A-AFDD-9B096745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n off35</cp:lastModifiedBy>
  <cp:revision>3</cp:revision>
  <dcterms:created xsi:type="dcterms:W3CDTF">2021-06-16T07:49:00Z</dcterms:created>
  <dcterms:modified xsi:type="dcterms:W3CDTF">2021-07-15T15:46:00Z</dcterms:modified>
</cp:coreProperties>
</file>